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85E92" w14:textId="0440AD2E" w:rsidR="00E71C15" w:rsidRDefault="00293D80" w:rsidP="00293D80">
      <w:pPr>
        <w:rPr>
          <w:rFonts w:ascii="Times New Roman" w:hAnsi="Times New Roman" w:cs="Times New Roman"/>
          <w:b/>
          <w:bCs/>
          <w:lang w:val="en-US"/>
        </w:rPr>
      </w:pPr>
      <w:r w:rsidRPr="003D54C4">
        <w:rPr>
          <w:rFonts w:ascii="Times New Roman" w:hAnsi="Times New Roman" w:cs="Times New Roman"/>
          <w:b/>
          <w:bCs/>
        </w:rPr>
        <w:t xml:space="preserve">Appendix 1- </w:t>
      </w:r>
      <w:r w:rsidRPr="003D54C4">
        <w:rPr>
          <w:rFonts w:ascii="Times New Roman" w:hAnsi="Times New Roman" w:cs="Times New Roman"/>
          <w:b/>
          <w:bCs/>
          <w:lang w:val="en-US"/>
        </w:rPr>
        <w:t xml:space="preserve">List of </w:t>
      </w:r>
      <w:r w:rsidR="00E71C15" w:rsidRPr="00E71C15">
        <w:rPr>
          <w:rFonts w:ascii="Times New Roman" w:hAnsi="Times New Roman" w:cs="Times New Roman"/>
          <w:b/>
          <w:bCs/>
          <w:lang w:val="en-US"/>
        </w:rPr>
        <w:t>Institutional Review Board</w:t>
      </w:r>
      <w:r w:rsidR="00E71C15">
        <w:rPr>
          <w:rFonts w:ascii="Times New Roman" w:hAnsi="Times New Roman" w:cs="Times New Roman"/>
          <w:b/>
          <w:bCs/>
          <w:lang w:val="en-US"/>
        </w:rPr>
        <w:t>s</w:t>
      </w:r>
      <w:r w:rsidR="00E71C15" w:rsidRPr="00E71C15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9A1EC8F" w14:textId="00BF8BB9" w:rsidR="00293D80" w:rsidRDefault="00293D80" w:rsidP="00293D80">
      <w:pPr>
        <w:rPr>
          <w:rFonts w:ascii="TimesNewRoman" w:hAnsi="TimesNewRoman"/>
          <w:sz w:val="20"/>
          <w:szCs w:val="20"/>
          <w:lang w:val="en-US"/>
        </w:rPr>
      </w:pPr>
      <w:r>
        <w:rPr>
          <w:rFonts w:ascii="TimesNewRoman" w:hAnsi="TimesNewRoman"/>
          <w:sz w:val="20"/>
          <w:szCs w:val="20"/>
          <w:lang w:val="en-US"/>
        </w:rPr>
        <w:t xml:space="preserve">Study </w:t>
      </w:r>
      <w:r w:rsidR="007C6044">
        <w:rPr>
          <w:rFonts w:ascii="TimesNewRoman" w:hAnsi="TimesNewRoman"/>
          <w:sz w:val="20"/>
          <w:szCs w:val="20"/>
          <w:lang w:val="en-US"/>
        </w:rPr>
        <w:t>1</w:t>
      </w:r>
    </w:p>
    <w:p w14:paraId="53FD10C0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Schulman Associates IRB/Advarra (main IRB, Ohio, US), </w:t>
      </w:r>
    </w:p>
    <w:p w14:paraId="2E7877AF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Northwestern University IRB (Illinois, US), </w:t>
      </w:r>
    </w:p>
    <w:p w14:paraId="5E94378F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Western University Health Sciences Research Ethics Board (Ontario, Canada)</w:t>
      </w:r>
    </w:p>
    <w:p w14:paraId="7724519F" w14:textId="77777777" w:rsidR="00293D80" w:rsidRDefault="00293D80" w:rsidP="00293D80">
      <w:pPr>
        <w:rPr>
          <w:rFonts w:ascii="TimesNewRoman" w:hAnsi="TimesNewRoman"/>
          <w:sz w:val="20"/>
          <w:szCs w:val="20"/>
          <w:lang w:val="en-US"/>
        </w:rPr>
      </w:pPr>
    </w:p>
    <w:p w14:paraId="475C3773" w14:textId="2BB98314" w:rsidR="00293D80" w:rsidRDefault="00293D80" w:rsidP="00293D80">
      <w:pPr>
        <w:rPr>
          <w:rFonts w:ascii="TimesNewRoman" w:hAnsi="TimesNewRoman"/>
          <w:sz w:val="20"/>
          <w:szCs w:val="20"/>
          <w:lang w:val="en-US"/>
        </w:rPr>
      </w:pPr>
      <w:r>
        <w:rPr>
          <w:rFonts w:ascii="TimesNewRoman" w:hAnsi="TimesNewRoman"/>
          <w:sz w:val="20"/>
          <w:szCs w:val="20"/>
          <w:lang w:val="en-US"/>
        </w:rPr>
        <w:t xml:space="preserve">Study </w:t>
      </w:r>
      <w:r w:rsidR="007C6044">
        <w:rPr>
          <w:rFonts w:ascii="TimesNewRoman" w:hAnsi="TimesNewRoman"/>
          <w:sz w:val="20"/>
          <w:szCs w:val="20"/>
          <w:lang w:val="en-US"/>
        </w:rPr>
        <w:t>2</w:t>
      </w:r>
    </w:p>
    <w:p w14:paraId="37C805D4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Ethikkommission fur das Bundesland Salzburg (Austria), </w:t>
      </w:r>
    </w:p>
    <w:p w14:paraId="0F9461B2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Ethics Committee for Multicenter Trials at Ministry of Health (Bulgaria), </w:t>
      </w:r>
    </w:p>
    <w:p w14:paraId="4A74AEAC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fr-CA"/>
        </w:rPr>
      </w:pPr>
      <w:r>
        <w:rPr>
          <w:rFonts w:ascii="TimesNewRoman" w:eastAsia="Times New Roman" w:hAnsi="TimesNewRoman"/>
          <w:sz w:val="20"/>
          <w:szCs w:val="20"/>
          <w:lang w:val="fr-CA"/>
        </w:rPr>
        <w:t xml:space="preserve">Tutkimuseettinen toimikunta, Pohjois-Savon sairaanhoitopiiri (Finland), </w:t>
      </w:r>
    </w:p>
    <w:p w14:paraId="795DE17C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é de Protection des Personnes Sud-Est I (France), </w:t>
      </w:r>
    </w:p>
    <w:p w14:paraId="21A04C8F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Geschaeftsstelle der Ethik-Kommission des Landes Berlin (Germany), </w:t>
      </w:r>
    </w:p>
    <w:p w14:paraId="1DA5BCD4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Egeszsegugyi Tudomanyos Tanacs, Klinikai Farmakologiai Etikai Bizottsaga (Hungary), </w:t>
      </w:r>
    </w:p>
    <w:p w14:paraId="7A49D14D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ATO ETICO INDIPENDENTE ISTITUTO CLINICO HUMANITAS (Milan, Italy), </w:t>
      </w:r>
    </w:p>
    <w:p w14:paraId="7CEF7154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ATO ETICO REGIONALE DELLA LIGURIA (SEZIONE N. 2) (Genoa, Italy), </w:t>
      </w:r>
    </w:p>
    <w:p w14:paraId="08DB952F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ato Etico Interaziendale (Novara, Italy), </w:t>
      </w:r>
    </w:p>
    <w:p w14:paraId="6AF6F4AD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ATO ETICO REGIONE TOSCANA - AREA VASTA CENTRO (Florence, Italy), </w:t>
      </w:r>
    </w:p>
    <w:p w14:paraId="1F15916D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ato Etico Indipendente (Bologna, Italy), </w:t>
      </w:r>
    </w:p>
    <w:p w14:paraId="1978D0C0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COMITATO ETICO REGIONE TOSCANA-AREA VASTA SUD EST (Siena, Italy);</w:t>
      </w:r>
    </w:p>
    <w:p w14:paraId="4AED1A89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ato Etico dell'Università “Sapienza” (Rome, Italy), </w:t>
      </w:r>
    </w:p>
    <w:p w14:paraId="051FC9DF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 xml:space="preserve">COMITATO ETICO PER LA SPERIMENTAZIONE CLINICA DELLE PROVINCIE DI VERONA E ROVIGO (Verona, Italy), </w:t>
      </w:r>
    </w:p>
    <w:p w14:paraId="2F902A28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Medical corporation Keiaikai Saga Memorial Hospital IRB (Saga, Japan)</w:t>
      </w:r>
    </w:p>
    <w:p w14:paraId="48AE1892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Marunouchi Hospital Institutional Review Board (Nagano, Japan)</w:t>
      </w:r>
    </w:p>
    <w:p w14:paraId="59F18349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Haradoi Hospital Institutional Review Board (Fukuoka, Japan)</w:t>
      </w:r>
    </w:p>
    <w:p w14:paraId="21467717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Osaka University Hospital Institutional Review Board (Osaka, Japan)</w:t>
      </w:r>
    </w:p>
    <w:p w14:paraId="27537297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Riverside Clinic Institutional Review Board (Hokkaido, Japan)</w:t>
      </w:r>
    </w:p>
    <w:p w14:paraId="475FDE67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Yokohama Shinmidori General Hospital Institutional Review Board (Kanagawa, Japan)</w:t>
      </w:r>
    </w:p>
    <w:p w14:paraId="43E3DD33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Maebashi Hirosegawa Clinic Institutional Review Board (Gunma, Japan)</w:t>
      </w:r>
    </w:p>
    <w:p w14:paraId="17A9C7D2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Tokushukai Group Institutional Review Board (Tokyo, Japan)</w:t>
      </w:r>
    </w:p>
    <w:p w14:paraId="6763720B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Kyushu Central Hospital of the Mutual Aid Association of Public School Teachers (Fukuoka, Japan)</w:t>
      </w:r>
    </w:p>
    <w:p w14:paraId="6D1AF705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International Health and welfare Group - IRB, Kyushu (Fukuoka, Japan)</w:t>
      </w:r>
    </w:p>
    <w:p w14:paraId="3E8371A7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National Hospital Organization CRB (Tokyo, Japan)</w:t>
      </w:r>
    </w:p>
    <w:p w14:paraId="53ABF0CE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Kitasato University Shirokane Institutional Review Board (Tokyo, Japan)</w:t>
      </w:r>
    </w:p>
    <w:p w14:paraId="0641E036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Hiroshima Clinic Institutional Review Board (Hiroshima, Japan)</w:t>
      </w:r>
    </w:p>
    <w:p w14:paraId="28433523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Akita City Hospital Institutional Review Board (Akita, Japan)</w:t>
      </w:r>
    </w:p>
    <w:p w14:paraId="355A3810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Fukui General Hospital Institutional Review Board (Fukui, Japan)</w:t>
      </w:r>
    </w:p>
    <w:p w14:paraId="61258811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Shinkokura Hospital IRB (Fukuoka, Japan)</w:t>
      </w:r>
    </w:p>
    <w:p w14:paraId="77E1CE3D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Jinbo Orthopedics IRB (Tokyo, Japan)</w:t>
      </w:r>
    </w:p>
    <w:p w14:paraId="2CB1E0BD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Takeda Hospital Group Institutional Review Board (Kyoto, Japan)</w:t>
      </w:r>
    </w:p>
    <w:p w14:paraId="3F077FC3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Hamamatsu Medical Center Institutional Review Board (Shizuoka, Japan)</w:t>
      </w:r>
    </w:p>
    <w:p w14:paraId="1DBD3229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Hakodate Central General Hospital IRB (Hokkaido, Japan)</w:t>
      </w:r>
    </w:p>
    <w:p w14:paraId="7E3A0BF5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Shinagawa East One Medical Clinic IRB (Tokyo, Japan)</w:t>
      </w:r>
    </w:p>
    <w:p w14:paraId="13E9B7A2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Urban Heights Clinic IRB (Kyoto, Japan)</w:t>
      </w:r>
    </w:p>
    <w:p w14:paraId="08367E9F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Adachikyousai Hospital Institutional Review Board (Tokyo, Japan)</w:t>
      </w:r>
    </w:p>
    <w:p w14:paraId="2DA45927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Komisja Bioetyczna przy Okręgowej Izbie Lekarskiej w Krakowie (Poland)</w:t>
      </w:r>
    </w:p>
    <w:p w14:paraId="14FCFA46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Comissao de Etica para a Investigacao Clinica (CEIC) (Portugal)</w:t>
      </w:r>
    </w:p>
    <w:p w14:paraId="4819FF62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Comisia Nationala de Bioetica a Medicamentului si a Dispozitivelor Medicale (Romania)</w:t>
      </w:r>
    </w:p>
    <w:p w14:paraId="28673608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Eticka Komisia Bratislavskeho samospravneho kraja (Slovakia)</w:t>
      </w:r>
    </w:p>
    <w:p w14:paraId="1A90AC2C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fr-CA"/>
        </w:rPr>
      </w:pPr>
      <w:r>
        <w:rPr>
          <w:rFonts w:ascii="TimesNewRoman" w:eastAsia="Times New Roman" w:hAnsi="TimesNewRoman"/>
          <w:sz w:val="20"/>
          <w:szCs w:val="20"/>
          <w:lang w:val="fr-CA"/>
        </w:rPr>
        <w:t>CEIC - Parc de Salut Mar (Spain)</w:t>
      </w:r>
    </w:p>
    <w:p w14:paraId="3B29D09A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fr-CA"/>
        </w:rPr>
      </w:pPr>
      <w:r>
        <w:rPr>
          <w:rFonts w:ascii="TimesNewRoman" w:eastAsia="Times New Roman" w:hAnsi="TimesNewRoman"/>
          <w:sz w:val="20"/>
          <w:szCs w:val="20"/>
          <w:lang w:val="fr-CA"/>
        </w:rPr>
        <w:t>Etikprovningsmyndigheten (Uppsala, Sweden)</w:t>
      </w:r>
    </w:p>
    <w:p w14:paraId="4E347BC3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Regionala Etikprovningsnamnden i Goteborg (Goteborg, Sweden)</w:t>
      </w:r>
    </w:p>
    <w:p w14:paraId="4E7CBD2F" w14:textId="77777777" w:rsidR="00293D80" w:rsidRDefault="00293D80" w:rsidP="00293D80">
      <w:pPr>
        <w:pStyle w:val="ListParagraph"/>
        <w:numPr>
          <w:ilvl w:val="0"/>
          <w:numId w:val="1"/>
        </w:numPr>
        <w:rPr>
          <w:rFonts w:ascii="TimesNewRoman" w:eastAsia="Times New Roman" w:hAnsi="TimesNewRoman"/>
          <w:sz w:val="20"/>
          <w:szCs w:val="20"/>
          <w:lang w:val="en-US"/>
        </w:rPr>
      </w:pPr>
      <w:r>
        <w:rPr>
          <w:rFonts w:ascii="TimesNewRoman" w:eastAsia="Times New Roman" w:hAnsi="TimesNewRoman"/>
          <w:sz w:val="20"/>
          <w:szCs w:val="20"/>
          <w:lang w:val="en-US"/>
        </w:rPr>
        <w:t>NRES Committee North East - Newcastle &amp; North Tyneside 2 (United Kingdom)</w:t>
      </w:r>
    </w:p>
    <w:p w14:paraId="227289A5" w14:textId="77777777" w:rsidR="00293D80" w:rsidRDefault="00293D80" w:rsidP="00293D80">
      <w:pPr>
        <w:rPr>
          <w:rFonts w:ascii="TimesNewRoman" w:hAnsi="TimesNewRoman"/>
          <w:sz w:val="20"/>
          <w:szCs w:val="20"/>
          <w:lang w:val="en-US"/>
        </w:rPr>
      </w:pPr>
    </w:p>
    <w:p w14:paraId="5D69BDAB" w14:textId="1F17430E" w:rsidR="007C15A4" w:rsidRDefault="007C15A4"/>
    <w:sectPr w:rsidR="007C1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E11D9"/>
    <w:multiLevelType w:val="hybridMultilevel"/>
    <w:tmpl w:val="E23CC0C0"/>
    <w:lvl w:ilvl="0" w:tplc="0CCC72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D80"/>
    <w:rsid w:val="00293D80"/>
    <w:rsid w:val="003D54C4"/>
    <w:rsid w:val="007C15A4"/>
    <w:rsid w:val="007C6044"/>
    <w:rsid w:val="0086356F"/>
    <w:rsid w:val="00E00930"/>
    <w:rsid w:val="00E7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82C46"/>
  <w15:chartTrackingRefBased/>
  <w15:docId w15:val="{269E0956-1D55-4DA7-9254-1F3740F9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D80"/>
    <w:pPr>
      <w:spacing w:after="0" w:line="240" w:lineRule="auto"/>
      <w:ind w:left="720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Kim</dc:creator>
  <cp:keywords/>
  <dc:description/>
  <cp:lastModifiedBy>Russell, Kim</cp:lastModifiedBy>
  <cp:revision>5</cp:revision>
  <dcterms:created xsi:type="dcterms:W3CDTF">2021-09-03T07:00:00Z</dcterms:created>
  <dcterms:modified xsi:type="dcterms:W3CDTF">2021-09-03T07:14:00Z</dcterms:modified>
</cp:coreProperties>
</file>